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992" w:type="dxa"/>
        <w:tblInd w:w="-1010" w:type="dxa"/>
        <w:tblLayout w:type="fixed"/>
        <w:tblCellMar>
          <w:left w:w="10" w:type="dxa"/>
          <w:right w:w="10" w:type="dxa"/>
        </w:tblCellMar>
        <w:tblLook w:val="0000"/>
      </w:tblPr>
      <w:tblGrid>
        <w:gridCol w:w="3675"/>
        <w:gridCol w:w="2268"/>
        <w:gridCol w:w="1701"/>
        <w:gridCol w:w="5528"/>
        <w:gridCol w:w="1820"/>
      </w:tblGrid>
      <w:tr w:rsidR="009E3F09" w:rsidRPr="00CD3262" w:rsidTr="009E3F09">
        <w:trPr>
          <w:trHeight w:val="392"/>
        </w:trPr>
        <w:tc>
          <w:tcPr>
            <w:tcW w:w="36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Tax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Localit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Voucher #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sz w:val="20"/>
                <w:szCs w:val="20"/>
              </w:rPr>
              <w:t>Genbank</w:t>
            </w:r>
            <w:proofErr w:type="spellEnd"/>
            <w:r w:rsidRPr="00CD3262">
              <w:rPr>
                <w:sz w:val="20"/>
                <w:szCs w:val="20"/>
              </w:rPr>
              <w:t xml:space="preserve"> Accession # (12S</w:t>
            </w:r>
            <w:r w:rsidR="00F24CD6">
              <w:rPr>
                <w:sz w:val="20"/>
                <w:szCs w:val="20"/>
              </w:rPr>
              <w:t xml:space="preserve"> / </w:t>
            </w:r>
            <w:r w:rsidRPr="00CD3262">
              <w:rPr>
                <w:sz w:val="20"/>
                <w:szCs w:val="20"/>
              </w:rPr>
              <w:t>COI</w:t>
            </w:r>
            <w:r w:rsidR="00F24CD6">
              <w:rPr>
                <w:sz w:val="20"/>
                <w:szCs w:val="20"/>
              </w:rPr>
              <w:t xml:space="preserve"> / </w:t>
            </w:r>
            <w:proofErr w:type="spellStart"/>
            <w:r w:rsidRPr="00CD3262">
              <w:rPr>
                <w:sz w:val="20"/>
                <w:szCs w:val="20"/>
              </w:rPr>
              <w:t>CytB</w:t>
            </w:r>
            <w:proofErr w:type="spellEnd"/>
            <w:r w:rsidR="00F24CD6">
              <w:rPr>
                <w:sz w:val="20"/>
                <w:szCs w:val="20"/>
              </w:rPr>
              <w:t xml:space="preserve"> / </w:t>
            </w:r>
            <w:r w:rsidRPr="00CD3262">
              <w:rPr>
                <w:sz w:val="20"/>
                <w:szCs w:val="20"/>
              </w:rPr>
              <w:t>AATS</w:t>
            </w:r>
            <w:r w:rsidR="00F24CD6">
              <w:rPr>
                <w:sz w:val="20"/>
                <w:szCs w:val="20"/>
              </w:rPr>
              <w:t xml:space="preserve"> / </w:t>
            </w:r>
            <w:r w:rsidRPr="00CD3262">
              <w:rPr>
                <w:sz w:val="20"/>
                <w:szCs w:val="20"/>
              </w:rPr>
              <w:t>28S)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shd w:val="clear" w:color="auto" w:fill="FFFFFF"/>
          </w:tcPr>
          <w:p w:rsidR="009E3F09" w:rsidRPr="00CD3262" w:rsidRDefault="009E3F09" w:rsidP="00290A5E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 xml:space="preserve">BOLD </w:t>
            </w:r>
            <w:r w:rsidR="00290A5E">
              <w:rPr>
                <w:sz w:val="20"/>
                <w:szCs w:val="20"/>
              </w:rPr>
              <w:t>sample</w:t>
            </w:r>
            <w:r w:rsidRPr="00CD3262">
              <w:rPr>
                <w:sz w:val="20"/>
                <w:szCs w:val="20"/>
              </w:rPr>
              <w:t xml:space="preserve"> ID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Epistomyia</w:t>
            </w:r>
            <w:proofErr w:type="spellEnd"/>
            <w:r w:rsidRPr="00CD3262">
              <w:rPr>
                <w:sz w:val="20"/>
                <w:szCs w:val="20"/>
              </w:rPr>
              <w:t xml:space="preserve"> sp. (</w:t>
            </w:r>
            <w:proofErr w:type="spellStart"/>
            <w:r w:rsidRPr="00CD3262">
              <w:rPr>
                <w:sz w:val="20"/>
                <w:szCs w:val="20"/>
              </w:rPr>
              <w:t>Heleomyzidae</w:t>
            </w:r>
            <w:proofErr w:type="spellEnd"/>
            <w:r w:rsidRPr="00CD326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Magallanes Reg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65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127D1E" w:rsidP="009E3F09">
            <w:pPr>
              <w:spacing w:after="0"/>
              <w:rPr>
                <w:sz w:val="20"/>
                <w:szCs w:val="20"/>
              </w:rPr>
            </w:pPr>
            <w:r w:rsidRPr="00127D1E">
              <w:rPr>
                <w:sz w:val="20"/>
                <w:szCs w:val="20"/>
              </w:rPr>
              <w:t>JX887754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92</w:t>
            </w:r>
            <w:r w:rsidR="00F24CD6">
              <w:rPr>
                <w:sz w:val="20"/>
                <w:szCs w:val="20"/>
              </w:rPr>
              <w:t xml:space="preserve"> / </w:t>
            </w:r>
            <w:r w:rsidRPr="00127D1E">
              <w:rPr>
                <w:sz w:val="20"/>
                <w:szCs w:val="20"/>
              </w:rPr>
              <w:t>JX887703</w:t>
            </w:r>
            <w:r w:rsidR="00F24CD6">
              <w:rPr>
                <w:sz w:val="20"/>
                <w:szCs w:val="20"/>
              </w:rPr>
              <w:t xml:space="preserve"> / </w:t>
            </w:r>
            <w:r w:rsidR="00F24CD6" w:rsidRPr="00F24CD6">
              <w:rPr>
                <w:sz w:val="20"/>
                <w:szCs w:val="20"/>
              </w:rPr>
              <w:t>JX260418</w:t>
            </w:r>
            <w:r w:rsidR="00F24CD6">
              <w:rPr>
                <w:sz w:val="20"/>
                <w:szCs w:val="20"/>
              </w:rPr>
              <w:t xml:space="preserve"> / </w:t>
            </w:r>
            <w:r w:rsidRPr="00127D1E">
              <w:rPr>
                <w:sz w:val="20"/>
                <w:szCs w:val="20"/>
              </w:rPr>
              <w:t>JX887727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90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Pycnopota</w:t>
            </w:r>
            <w:proofErr w:type="spellEnd"/>
            <w:r w:rsidRPr="00CD3262">
              <w:rPr>
                <w:sz w:val="20"/>
                <w:szCs w:val="20"/>
              </w:rPr>
              <w:t xml:space="preserve"> sp. (unplaced </w:t>
            </w:r>
            <w:proofErr w:type="spellStart"/>
            <w:r w:rsidRPr="00CD3262">
              <w:rPr>
                <w:sz w:val="20"/>
                <w:szCs w:val="20"/>
              </w:rPr>
              <w:t>Sphaeroceridae</w:t>
            </w:r>
            <w:proofErr w:type="spellEnd"/>
            <w:r w:rsidRPr="00CD326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osta Rica: Cartag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78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127D1E" w:rsidP="009E3F09">
            <w:pPr>
              <w:spacing w:after="0"/>
              <w:rPr>
                <w:sz w:val="20"/>
                <w:szCs w:val="20"/>
              </w:rPr>
            </w:pPr>
            <w:r w:rsidRPr="00127D1E">
              <w:rPr>
                <w:sz w:val="20"/>
                <w:szCs w:val="20"/>
              </w:rPr>
              <w:t>JX887759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97</w:t>
            </w:r>
            <w:r w:rsidR="00F24CD6">
              <w:rPr>
                <w:sz w:val="20"/>
                <w:szCs w:val="20"/>
              </w:rPr>
              <w:t xml:space="preserve"> / </w:t>
            </w:r>
            <w:r w:rsidR="00EF4BDF" w:rsidRPr="00EF4BDF">
              <w:rPr>
                <w:sz w:val="20"/>
                <w:szCs w:val="20"/>
              </w:rPr>
              <w:t>JX887708</w:t>
            </w:r>
            <w:r w:rsidR="00F24CD6">
              <w:rPr>
                <w:sz w:val="20"/>
                <w:szCs w:val="20"/>
              </w:rPr>
              <w:t xml:space="preserve"> / </w:t>
            </w:r>
            <w:r w:rsidR="00F24CD6" w:rsidRPr="00F24CD6">
              <w:rPr>
                <w:sz w:val="20"/>
                <w:szCs w:val="20"/>
              </w:rPr>
              <w:t>JX260423</w:t>
            </w:r>
            <w:r w:rsidR="00F24CD6">
              <w:rPr>
                <w:sz w:val="20"/>
                <w:szCs w:val="20"/>
              </w:rPr>
              <w:t xml:space="preserve"> / </w:t>
            </w:r>
            <w:r w:rsidR="00EF4BDF" w:rsidRPr="00EF4BDF">
              <w:rPr>
                <w:sz w:val="20"/>
                <w:szCs w:val="20"/>
              </w:rPr>
              <w:t>JX887732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88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Parasphaerocera</w:t>
            </w:r>
            <w:proofErr w:type="spellEnd"/>
            <w:r w:rsidRPr="00CD3262">
              <w:rPr>
                <w:sz w:val="20"/>
                <w:szCs w:val="20"/>
              </w:rPr>
              <w:t xml:space="preserve"> sp. (</w:t>
            </w:r>
            <w:proofErr w:type="spellStart"/>
            <w:r w:rsidRPr="00CD3262">
              <w:rPr>
                <w:sz w:val="20"/>
                <w:szCs w:val="20"/>
              </w:rPr>
              <w:t>Sphaerocerinae</w:t>
            </w:r>
            <w:proofErr w:type="spellEnd"/>
            <w:r w:rsidRPr="00CD326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osta Rica: Alajuel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81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F4BDF" w:rsidP="00F71ACD">
            <w:pPr>
              <w:spacing w:after="0"/>
              <w:rPr>
                <w:sz w:val="20"/>
                <w:szCs w:val="20"/>
              </w:rPr>
            </w:pPr>
            <w:r w:rsidRPr="00EF4BDF">
              <w:rPr>
                <w:sz w:val="20"/>
                <w:szCs w:val="20"/>
              </w:rPr>
              <w:t>JX887758</w:t>
            </w:r>
            <w:r w:rsidR="00F24CD6">
              <w:rPr>
                <w:sz w:val="20"/>
                <w:szCs w:val="20"/>
              </w:rPr>
              <w:t xml:space="preserve"> /</w:t>
            </w:r>
            <w:r w:rsidR="00F71ACD">
              <w:rPr>
                <w:sz w:val="20"/>
                <w:szCs w:val="20"/>
              </w:rPr>
              <w:t xml:space="preserve"> </w:t>
            </w:r>
            <w:r w:rsidR="00F71ACD" w:rsidRPr="00F71ACD">
              <w:rPr>
                <w:sz w:val="20"/>
                <w:szCs w:val="20"/>
              </w:rPr>
              <w:t>JX260396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F4BDF">
              <w:rPr>
                <w:sz w:val="20"/>
                <w:szCs w:val="20"/>
              </w:rPr>
              <w:t>JX887707</w:t>
            </w:r>
            <w:r w:rsidR="00F24CD6">
              <w:rPr>
                <w:sz w:val="20"/>
                <w:szCs w:val="20"/>
              </w:rPr>
              <w:t xml:space="preserve"> / </w:t>
            </w:r>
            <w:r w:rsidR="00F24CD6" w:rsidRPr="00F24CD6">
              <w:rPr>
                <w:sz w:val="20"/>
                <w:szCs w:val="20"/>
              </w:rPr>
              <w:t>JX260422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F4BDF">
              <w:rPr>
                <w:sz w:val="20"/>
                <w:szCs w:val="20"/>
              </w:rPr>
              <w:t>JX887731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87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Apteromyia</w:t>
            </w:r>
            <w:proofErr w:type="spellEnd"/>
            <w:r w:rsidRPr="00CD3262">
              <w:rPr>
                <w:sz w:val="20"/>
                <w:szCs w:val="20"/>
              </w:rPr>
              <w:t xml:space="preserve"> sp. (</w:t>
            </w:r>
            <w:proofErr w:type="spellStart"/>
            <w:r w:rsidRPr="00CD3262">
              <w:rPr>
                <w:sz w:val="20"/>
                <w:szCs w:val="20"/>
              </w:rPr>
              <w:t>Limosininae</w:t>
            </w:r>
            <w:proofErr w:type="spellEnd"/>
            <w:r w:rsidRPr="00CD326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anada: Ontari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89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F4BDF" w:rsidP="00EF4BDF">
            <w:pPr>
              <w:spacing w:after="0"/>
              <w:rPr>
                <w:sz w:val="20"/>
                <w:szCs w:val="20"/>
              </w:rPr>
            </w:pPr>
            <w:r w:rsidRPr="00EF4BDF">
              <w:rPr>
                <w:sz w:val="20"/>
                <w:szCs w:val="20"/>
              </w:rPr>
              <w:t>JX887743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90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F4BDF">
              <w:rPr>
                <w:sz w:val="20"/>
                <w:szCs w:val="20"/>
              </w:rPr>
              <w:t>JX887692</w:t>
            </w:r>
            <w:r w:rsidR="00F24CD6">
              <w:rPr>
                <w:sz w:val="20"/>
                <w:szCs w:val="20"/>
              </w:rPr>
              <w:t xml:space="preserve"> / </w:t>
            </w:r>
            <w:r w:rsidR="00474435" w:rsidRPr="00474435">
              <w:rPr>
                <w:sz w:val="20"/>
                <w:szCs w:val="20"/>
              </w:rPr>
              <w:t>JX260416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F4BDF">
              <w:rPr>
                <w:sz w:val="20"/>
                <w:szCs w:val="20"/>
              </w:rPr>
              <w:t>JX887717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92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Rachispoda</w:t>
            </w:r>
            <w:proofErr w:type="spellEnd"/>
            <w:r w:rsidRPr="00CD3262">
              <w:rPr>
                <w:sz w:val="20"/>
                <w:szCs w:val="20"/>
              </w:rPr>
              <w:t xml:space="preserve"> sp. (</w:t>
            </w:r>
            <w:proofErr w:type="spellStart"/>
            <w:r w:rsidRPr="00CD3262">
              <w:rPr>
                <w:sz w:val="20"/>
                <w:szCs w:val="20"/>
              </w:rPr>
              <w:t>Limosininae</w:t>
            </w:r>
            <w:proofErr w:type="spellEnd"/>
            <w:r w:rsidRPr="00CD326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anada: Ontari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N</w:t>
            </w:r>
            <w:r w:rsidR="00F24CD6">
              <w:rPr>
                <w:sz w:val="20"/>
                <w:szCs w:val="20"/>
              </w:rPr>
              <w:t xml:space="preserve"> / </w:t>
            </w:r>
            <w:r w:rsidRPr="00CD3262">
              <w:rPr>
                <w:sz w:val="20"/>
                <w:szCs w:val="20"/>
              </w:rPr>
              <w:t>A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1072F7">
              <w:rPr>
                <w:sz w:val="20"/>
                <w:szCs w:val="20"/>
              </w:rPr>
              <w:t>HM062594</w:t>
            </w:r>
            <w:r w:rsidR="00F24CD6">
              <w:rPr>
                <w:sz w:val="20"/>
                <w:szCs w:val="20"/>
              </w:rPr>
              <w:t xml:space="preserve"> / </w:t>
            </w:r>
            <w:r w:rsidRPr="001072F7">
              <w:rPr>
                <w:sz w:val="20"/>
                <w:szCs w:val="20"/>
              </w:rPr>
              <w:t>HM062544</w:t>
            </w:r>
            <w:r w:rsidR="00F24CD6">
              <w:rPr>
                <w:sz w:val="20"/>
                <w:szCs w:val="20"/>
              </w:rPr>
              <w:t xml:space="preserve"> / </w:t>
            </w:r>
            <w:r w:rsidRPr="001072F7">
              <w:rPr>
                <w:sz w:val="20"/>
                <w:szCs w:val="20"/>
              </w:rPr>
              <w:t>HM062566</w:t>
            </w:r>
            <w:r w:rsidR="00F24CD6">
              <w:rPr>
                <w:sz w:val="20"/>
                <w:szCs w:val="20"/>
              </w:rPr>
              <w:t xml:space="preserve"> / </w:t>
            </w:r>
            <w:r w:rsidRPr="001072F7">
              <w:rPr>
                <w:sz w:val="20"/>
                <w:szCs w:val="20"/>
              </w:rPr>
              <w:t>HM062647</w:t>
            </w:r>
            <w:r w:rsidR="00F24CD6">
              <w:rPr>
                <w:sz w:val="20"/>
                <w:szCs w:val="20"/>
              </w:rPr>
              <w:t xml:space="preserve"> / </w:t>
            </w:r>
            <w:r w:rsidRPr="001072F7">
              <w:rPr>
                <w:sz w:val="20"/>
                <w:szCs w:val="20"/>
              </w:rPr>
              <w:t>HM062622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="00F24CD6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A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290A5E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Copromyza</w:t>
            </w:r>
            <w:proofErr w:type="spellEnd"/>
            <w:r w:rsidRPr="00CD3262">
              <w:rPr>
                <w:sz w:val="20"/>
                <w:szCs w:val="20"/>
              </w:rPr>
              <w:t xml:space="preserve"> sp. (</w:t>
            </w:r>
            <w:proofErr w:type="spellStart"/>
            <w:r w:rsidRPr="00CD3262">
              <w:rPr>
                <w:sz w:val="20"/>
                <w:szCs w:val="20"/>
              </w:rPr>
              <w:t>Copromyzin</w:t>
            </w:r>
            <w:r w:rsidR="00290A5E">
              <w:rPr>
                <w:sz w:val="20"/>
                <w:szCs w:val="20"/>
              </w:rPr>
              <w:t>ae</w:t>
            </w:r>
            <w:proofErr w:type="spellEnd"/>
            <w:r w:rsidRPr="00CD326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USA: Californi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87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F4BDF" w:rsidP="009E3F09">
            <w:pPr>
              <w:spacing w:after="0"/>
              <w:rPr>
                <w:sz w:val="20"/>
                <w:szCs w:val="20"/>
              </w:rPr>
            </w:pPr>
            <w:r w:rsidRPr="00EF4BDF">
              <w:rPr>
                <w:sz w:val="20"/>
                <w:szCs w:val="20"/>
              </w:rPr>
              <w:t>JX887753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91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F4BDF">
              <w:rPr>
                <w:sz w:val="20"/>
                <w:szCs w:val="20"/>
              </w:rPr>
              <w:t>JX887702</w:t>
            </w:r>
            <w:r w:rsidR="00F24CD6">
              <w:rPr>
                <w:sz w:val="20"/>
                <w:szCs w:val="20"/>
              </w:rPr>
              <w:t xml:space="preserve"> / </w:t>
            </w:r>
            <w:r w:rsidR="009D0053" w:rsidRPr="009D0053">
              <w:rPr>
                <w:sz w:val="20"/>
                <w:szCs w:val="20"/>
              </w:rPr>
              <w:t>JX260417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F4BDF">
              <w:rPr>
                <w:sz w:val="20"/>
                <w:szCs w:val="20"/>
              </w:rPr>
              <w:t>JX887726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91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290A5E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Lotophila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atra</w:t>
            </w:r>
            <w:proofErr w:type="spellEnd"/>
            <w:r w:rsidRPr="00CD3262">
              <w:rPr>
                <w:sz w:val="20"/>
                <w:szCs w:val="20"/>
              </w:rPr>
              <w:t xml:space="preserve"> (</w:t>
            </w:r>
            <w:proofErr w:type="spellStart"/>
            <w:r w:rsidRPr="00CD3262">
              <w:rPr>
                <w:sz w:val="20"/>
                <w:szCs w:val="20"/>
              </w:rPr>
              <w:t>Copromyzin</w:t>
            </w:r>
            <w:r w:rsidR="00290A5E">
              <w:rPr>
                <w:sz w:val="20"/>
                <w:szCs w:val="20"/>
              </w:rPr>
              <w:t>ae</w:t>
            </w:r>
            <w:proofErr w:type="spellEnd"/>
            <w:r w:rsidRPr="00CD3262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anada: Ontari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90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F4BDF" w:rsidP="009E3F09">
            <w:pPr>
              <w:spacing w:after="0"/>
              <w:rPr>
                <w:sz w:val="20"/>
                <w:szCs w:val="20"/>
              </w:rPr>
            </w:pPr>
            <w:r w:rsidRPr="00EF4BDF">
              <w:rPr>
                <w:sz w:val="20"/>
                <w:szCs w:val="20"/>
              </w:rPr>
              <w:t>JX887757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95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F4BDF">
              <w:rPr>
                <w:sz w:val="20"/>
                <w:szCs w:val="20"/>
              </w:rPr>
              <w:t>JX887706</w:t>
            </w:r>
            <w:r w:rsidR="00F24CD6">
              <w:rPr>
                <w:sz w:val="20"/>
                <w:szCs w:val="20"/>
              </w:rPr>
              <w:t xml:space="preserve"> / </w:t>
            </w:r>
            <w:r w:rsidR="00F24CD6" w:rsidRPr="00F24CD6">
              <w:rPr>
                <w:sz w:val="20"/>
                <w:szCs w:val="20"/>
              </w:rPr>
              <w:t>JX260421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F4BDF">
              <w:rPr>
                <w:sz w:val="20"/>
                <w:szCs w:val="20"/>
              </w:rPr>
              <w:t>JX887730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89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Archiborborus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annulatu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Los Lago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72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44</w:t>
            </w:r>
            <w:r w:rsidR="00F24CD6">
              <w:rPr>
                <w:sz w:val="20"/>
                <w:szCs w:val="20"/>
              </w:rPr>
              <w:t xml:space="preserve"> / </w:t>
            </w:r>
            <w:r w:rsidR="004D676A">
              <w:rPr>
                <w:sz w:val="20"/>
                <w:szCs w:val="20"/>
              </w:rPr>
              <w:t>JX260353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93</w:t>
            </w:r>
            <w:r w:rsidR="00F24CD6">
              <w:rPr>
                <w:sz w:val="20"/>
                <w:szCs w:val="20"/>
              </w:rPr>
              <w:t xml:space="preserve"> / </w:t>
            </w:r>
            <w:r w:rsidR="00F24CD6" w:rsidRPr="00464B13">
              <w:rPr>
                <w:sz w:val="20"/>
                <w:szCs w:val="20"/>
              </w:rPr>
              <w:t>JX260398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18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66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Archiborborus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femorali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Magallan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69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45</w:t>
            </w:r>
            <w:r w:rsidR="00F24CD6">
              <w:rPr>
                <w:sz w:val="20"/>
                <w:szCs w:val="20"/>
              </w:rPr>
              <w:t xml:space="preserve"> / </w:t>
            </w:r>
            <w:r w:rsidR="004D676A" w:rsidRPr="004D676A">
              <w:rPr>
                <w:sz w:val="20"/>
                <w:szCs w:val="20"/>
              </w:rPr>
              <w:t>JX260356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94</w:t>
            </w:r>
            <w:r w:rsidR="00F24CD6">
              <w:rPr>
                <w:sz w:val="20"/>
                <w:szCs w:val="20"/>
              </w:rPr>
              <w:t xml:space="preserve"> / </w:t>
            </w:r>
            <w:r w:rsidR="00464B13" w:rsidRPr="00464B13">
              <w:rPr>
                <w:sz w:val="20"/>
                <w:szCs w:val="20"/>
              </w:rPr>
              <w:t>JX260399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19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69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Archiborborus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hirtipe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Magallan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66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46</w:t>
            </w:r>
            <w:r w:rsidR="00F24CD6">
              <w:rPr>
                <w:sz w:val="20"/>
                <w:szCs w:val="20"/>
              </w:rPr>
              <w:t xml:space="preserve"> / </w:t>
            </w:r>
            <w:r w:rsidR="004D676A" w:rsidRPr="004D676A">
              <w:rPr>
                <w:sz w:val="20"/>
                <w:szCs w:val="20"/>
              </w:rPr>
              <w:t>JX260358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95</w:t>
            </w:r>
            <w:r w:rsidR="00F24CD6">
              <w:rPr>
                <w:sz w:val="20"/>
                <w:szCs w:val="20"/>
              </w:rPr>
              <w:t xml:space="preserve"> / </w:t>
            </w:r>
            <w:r w:rsidR="00464B13" w:rsidRPr="00464B13">
              <w:rPr>
                <w:sz w:val="20"/>
                <w:szCs w:val="20"/>
              </w:rPr>
              <w:t>JX260400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20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85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Archiborborus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hirtu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Magallan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64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47</w:t>
            </w:r>
            <w:r w:rsidR="00F24CD6">
              <w:rPr>
                <w:sz w:val="20"/>
                <w:szCs w:val="20"/>
              </w:rPr>
              <w:t xml:space="preserve"> / </w:t>
            </w:r>
            <w:r w:rsidR="004D676A" w:rsidRPr="004D676A">
              <w:rPr>
                <w:sz w:val="20"/>
                <w:szCs w:val="20"/>
              </w:rPr>
              <w:t>JX260360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96</w:t>
            </w:r>
            <w:r w:rsidR="00F24CD6">
              <w:rPr>
                <w:sz w:val="20"/>
                <w:szCs w:val="20"/>
              </w:rPr>
              <w:t xml:space="preserve"> / </w:t>
            </w:r>
            <w:r w:rsidR="00464B13" w:rsidRPr="00464B13">
              <w:rPr>
                <w:sz w:val="20"/>
                <w:szCs w:val="20"/>
              </w:rPr>
              <w:t>JX260401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21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79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Archiborborus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maculipenni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Magallan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70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48</w:t>
            </w:r>
            <w:r w:rsidR="00F24CD6">
              <w:rPr>
                <w:sz w:val="20"/>
                <w:szCs w:val="20"/>
              </w:rPr>
              <w:t xml:space="preserve"> / </w:t>
            </w:r>
            <w:r w:rsidR="004D676A" w:rsidRPr="004D676A">
              <w:rPr>
                <w:sz w:val="20"/>
                <w:szCs w:val="20"/>
              </w:rPr>
              <w:t>JX260363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97</w:t>
            </w:r>
            <w:r w:rsidR="00F24CD6">
              <w:rPr>
                <w:sz w:val="20"/>
                <w:szCs w:val="20"/>
              </w:rPr>
              <w:t xml:space="preserve"> / </w:t>
            </w:r>
            <w:r w:rsidR="00464B13" w:rsidRPr="00464B13">
              <w:rPr>
                <w:sz w:val="20"/>
                <w:szCs w:val="20"/>
              </w:rPr>
              <w:t>JX260402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22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70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Archiborborus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maximu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Magallan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71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49</w:t>
            </w:r>
            <w:r w:rsidR="00F24CD6">
              <w:rPr>
                <w:sz w:val="20"/>
                <w:szCs w:val="20"/>
              </w:rPr>
              <w:t xml:space="preserve"> / </w:t>
            </w:r>
            <w:r w:rsidR="004D676A" w:rsidRPr="004D676A">
              <w:rPr>
                <w:sz w:val="20"/>
                <w:szCs w:val="20"/>
              </w:rPr>
              <w:t>JX260364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98</w:t>
            </w:r>
            <w:r w:rsidR="00F24CD6">
              <w:rPr>
                <w:sz w:val="20"/>
                <w:szCs w:val="20"/>
              </w:rPr>
              <w:t xml:space="preserve"> / </w:t>
            </w:r>
            <w:r w:rsidR="00464B13" w:rsidRPr="00464B13">
              <w:rPr>
                <w:sz w:val="20"/>
                <w:szCs w:val="20"/>
              </w:rPr>
              <w:t>JX260403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23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75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Archiborborus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orbitali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Bolivia: La Paz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177056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50</w:t>
            </w:r>
            <w:r w:rsidR="00F24CD6">
              <w:rPr>
                <w:sz w:val="20"/>
                <w:szCs w:val="20"/>
              </w:rPr>
              <w:t xml:space="preserve"> / </w:t>
            </w:r>
            <w:r w:rsidR="004D676A" w:rsidRPr="004D676A">
              <w:rPr>
                <w:sz w:val="20"/>
                <w:szCs w:val="20"/>
              </w:rPr>
              <w:t>JX260365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99</w:t>
            </w:r>
            <w:r w:rsidR="00F24CD6">
              <w:rPr>
                <w:sz w:val="20"/>
                <w:szCs w:val="20"/>
              </w:rPr>
              <w:t xml:space="preserve"> / </w:t>
            </w:r>
            <w:r w:rsidR="00464B13" w:rsidRPr="00464B13">
              <w:rPr>
                <w:sz w:val="20"/>
                <w:szCs w:val="20"/>
              </w:rPr>
              <w:t>JX260404</w:t>
            </w:r>
            <w:r w:rsidR="00F24CD6">
              <w:rPr>
                <w:sz w:val="20"/>
                <w:szCs w:val="20"/>
              </w:rPr>
              <w:t xml:space="preserve"> /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80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Archiborborus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quadrinotu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Magallan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68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51</w:t>
            </w:r>
            <w:r w:rsidR="00F24CD6">
              <w:rPr>
                <w:sz w:val="20"/>
                <w:szCs w:val="20"/>
              </w:rPr>
              <w:t xml:space="preserve"> / </w:t>
            </w:r>
            <w:r w:rsidR="004D676A" w:rsidRPr="004D676A">
              <w:rPr>
                <w:sz w:val="20"/>
                <w:szCs w:val="20"/>
              </w:rPr>
              <w:t>JX260367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00</w:t>
            </w:r>
            <w:r w:rsidR="00F24CD6">
              <w:rPr>
                <w:sz w:val="20"/>
                <w:szCs w:val="20"/>
              </w:rPr>
              <w:t xml:space="preserve"> / </w:t>
            </w:r>
            <w:r w:rsidR="00076DF8" w:rsidRPr="00076DF8">
              <w:rPr>
                <w:sz w:val="20"/>
                <w:szCs w:val="20"/>
              </w:rPr>
              <w:t>JX260405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24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68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Archiborborus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simplicimanu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Magallane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67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52</w:t>
            </w:r>
            <w:r w:rsidR="00F24CD6">
              <w:rPr>
                <w:sz w:val="20"/>
                <w:szCs w:val="20"/>
              </w:rPr>
              <w:t xml:space="preserve"> / </w:t>
            </w:r>
            <w:r w:rsidR="004D676A" w:rsidRPr="004D676A">
              <w:rPr>
                <w:sz w:val="20"/>
                <w:szCs w:val="20"/>
              </w:rPr>
              <w:t>JX260369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01</w:t>
            </w:r>
            <w:r w:rsidR="00F24CD6">
              <w:rPr>
                <w:sz w:val="20"/>
                <w:szCs w:val="20"/>
              </w:rPr>
              <w:t xml:space="preserve"> / </w:t>
            </w:r>
            <w:r w:rsidR="00076DF8" w:rsidRPr="00076DF8">
              <w:rPr>
                <w:sz w:val="20"/>
                <w:szCs w:val="20"/>
              </w:rPr>
              <w:t>JX260406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25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71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Frutillaria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calida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Los Lago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73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55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93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04</w:t>
            </w:r>
            <w:r w:rsidR="00F24CD6">
              <w:rPr>
                <w:sz w:val="20"/>
                <w:szCs w:val="20"/>
              </w:rPr>
              <w:t xml:space="preserve"> / </w:t>
            </w:r>
            <w:r w:rsidR="00F24CD6" w:rsidRPr="00F24CD6">
              <w:rPr>
                <w:sz w:val="20"/>
                <w:szCs w:val="20"/>
              </w:rPr>
              <w:t>JX260419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28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67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i/>
                <w:sz w:val="20"/>
                <w:szCs w:val="20"/>
              </w:rPr>
              <w:t>Frutillaria</w:t>
            </w:r>
            <w:proofErr w:type="spellEnd"/>
            <w:r w:rsidRPr="00CD326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CD3262">
              <w:rPr>
                <w:i/>
                <w:sz w:val="20"/>
                <w:szCs w:val="20"/>
              </w:rPr>
              <w:t>edenensis</w:t>
            </w:r>
            <w:proofErr w:type="spellEnd"/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Los Lago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74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56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94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05</w:t>
            </w:r>
            <w:r w:rsidR="00F24CD6">
              <w:rPr>
                <w:sz w:val="20"/>
                <w:szCs w:val="20"/>
              </w:rPr>
              <w:t xml:space="preserve"> / </w:t>
            </w:r>
            <w:r w:rsidR="00F24CD6" w:rsidRPr="00F24CD6">
              <w:rPr>
                <w:sz w:val="20"/>
                <w:szCs w:val="20"/>
              </w:rPr>
              <w:t>JX260420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29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73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proofErr w:type="spellStart"/>
            <w:r w:rsidRPr="00CD3262">
              <w:rPr>
                <w:sz w:val="20"/>
                <w:szCs w:val="20"/>
              </w:rPr>
              <w:t>Undescribed</w:t>
            </w:r>
            <w:proofErr w:type="spellEnd"/>
            <w:r w:rsidRPr="00CD3262">
              <w:rPr>
                <w:sz w:val="20"/>
                <w:szCs w:val="20"/>
              </w:rPr>
              <w:t xml:space="preserve"> taxa: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F36A68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"</w:t>
            </w:r>
            <w:proofErr w:type="spellStart"/>
            <w:r w:rsidRPr="00CD3262">
              <w:rPr>
                <w:sz w:val="20"/>
                <w:szCs w:val="20"/>
              </w:rPr>
              <w:t>vittatus</w:t>
            </w:r>
            <w:proofErr w:type="spellEnd"/>
            <w:r w:rsidRPr="00CD3262">
              <w:rPr>
                <w:sz w:val="20"/>
                <w:szCs w:val="20"/>
              </w:rPr>
              <w:t>"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Valparais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8C40A7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</w:t>
            </w:r>
            <w:r w:rsidR="00C020C3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u</w:t>
            </w:r>
            <w:r w:rsidR="00C020C3">
              <w:rPr>
                <w:sz w:val="20"/>
                <w:szCs w:val="20"/>
              </w:rPr>
              <w:t>01033618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33</w:t>
            </w:r>
            <w:r w:rsidR="00F24CD6">
              <w:rPr>
                <w:sz w:val="20"/>
                <w:szCs w:val="20"/>
              </w:rPr>
              <w:t xml:space="preserve"> / </w:t>
            </w:r>
            <w:r w:rsidR="004D676A" w:rsidRPr="004D676A">
              <w:rPr>
                <w:sz w:val="20"/>
                <w:szCs w:val="20"/>
              </w:rPr>
              <w:t>JX260370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83</w:t>
            </w:r>
            <w:r w:rsidR="00F24CD6">
              <w:rPr>
                <w:sz w:val="20"/>
                <w:szCs w:val="20"/>
              </w:rPr>
              <w:t xml:space="preserve"> / </w:t>
            </w:r>
            <w:r w:rsidR="00AA74BE" w:rsidRPr="00AA74BE">
              <w:rPr>
                <w:sz w:val="20"/>
                <w:szCs w:val="20"/>
              </w:rPr>
              <w:t>JX260407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09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76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"</w:t>
            </w:r>
            <w:proofErr w:type="spellStart"/>
            <w:r w:rsidRPr="00CD3262">
              <w:rPr>
                <w:sz w:val="20"/>
                <w:szCs w:val="20"/>
              </w:rPr>
              <w:t>marensis</w:t>
            </w:r>
            <w:proofErr w:type="spellEnd"/>
            <w:r w:rsidRPr="00CD3262">
              <w:rPr>
                <w:sz w:val="20"/>
                <w:szCs w:val="20"/>
              </w:rPr>
              <w:t>"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Brazil: Sao Paol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62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35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72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85</w:t>
            </w:r>
            <w:r w:rsidR="00F24CD6">
              <w:rPr>
                <w:sz w:val="20"/>
                <w:szCs w:val="20"/>
              </w:rPr>
              <w:t xml:space="preserve"> / </w:t>
            </w:r>
            <w:r w:rsidR="00026AB3" w:rsidRPr="00026AB3">
              <w:rPr>
                <w:sz w:val="20"/>
                <w:szCs w:val="20"/>
              </w:rPr>
              <w:t>JX260409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11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77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"</w:t>
            </w:r>
            <w:proofErr w:type="spellStart"/>
            <w:r w:rsidRPr="00CD3262">
              <w:rPr>
                <w:sz w:val="20"/>
                <w:szCs w:val="20"/>
              </w:rPr>
              <w:t>crocidosternum</w:t>
            </w:r>
            <w:proofErr w:type="spellEnd"/>
            <w:r w:rsidRPr="00CD3262">
              <w:rPr>
                <w:sz w:val="20"/>
                <w:szCs w:val="20"/>
              </w:rPr>
              <w:t>"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Brazil: Sao Paol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61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36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73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86</w:t>
            </w:r>
            <w:r w:rsidR="00F24CD6">
              <w:rPr>
                <w:sz w:val="20"/>
                <w:szCs w:val="20"/>
              </w:rPr>
              <w:t xml:space="preserve"> / </w:t>
            </w:r>
            <w:r w:rsidR="00474435" w:rsidRPr="00474435">
              <w:rPr>
                <w:sz w:val="20"/>
                <w:szCs w:val="20"/>
              </w:rPr>
              <w:t>JX260410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12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78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F71ACD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lastRenderedPageBreak/>
              <w:t>"</w:t>
            </w:r>
            <w:proofErr w:type="spellStart"/>
            <w:r w:rsidRPr="00CD3262">
              <w:rPr>
                <w:sz w:val="20"/>
                <w:szCs w:val="20"/>
              </w:rPr>
              <w:t>daedalus</w:t>
            </w:r>
            <w:proofErr w:type="spellEnd"/>
            <w:r w:rsidRPr="00CD3262">
              <w:rPr>
                <w:sz w:val="20"/>
                <w:szCs w:val="20"/>
              </w:rPr>
              <w:t>"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hile: Los Lago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75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34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71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84</w:t>
            </w:r>
            <w:r w:rsidR="00F24CD6">
              <w:rPr>
                <w:sz w:val="20"/>
                <w:szCs w:val="20"/>
              </w:rPr>
              <w:t xml:space="preserve"> / </w:t>
            </w:r>
            <w:r w:rsidR="00AA74BE" w:rsidRPr="00AA74BE">
              <w:rPr>
                <w:sz w:val="20"/>
                <w:szCs w:val="20"/>
              </w:rPr>
              <w:t>JX260408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710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74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"echinus"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Ecuador: Nap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186696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9E3F09">
            <w:pPr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37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>
              <w:rPr>
                <w:sz w:val="20"/>
                <w:szCs w:val="20"/>
              </w:rPr>
              <w:t>-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87</w:t>
            </w:r>
            <w:r w:rsidR="00F24CD6">
              <w:rPr>
                <w:sz w:val="20"/>
                <w:szCs w:val="20"/>
              </w:rPr>
              <w:t xml:space="preserve"> / </w:t>
            </w:r>
            <w:r w:rsidR="00474435" w:rsidRPr="00474435">
              <w:rPr>
                <w:sz w:val="20"/>
                <w:szCs w:val="20"/>
              </w:rPr>
              <w:t>JX260411</w:t>
            </w:r>
            <w:r w:rsidR="00F24CD6">
              <w:rPr>
                <w:sz w:val="20"/>
                <w:szCs w:val="20"/>
              </w:rPr>
              <w:t xml:space="preserve"> /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82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"</w:t>
            </w:r>
            <w:proofErr w:type="spellStart"/>
            <w:r w:rsidRPr="00CD3262">
              <w:rPr>
                <w:sz w:val="20"/>
                <w:szCs w:val="20"/>
              </w:rPr>
              <w:t>bellavista</w:t>
            </w:r>
            <w:proofErr w:type="spellEnd"/>
            <w:r w:rsidRPr="00CD3262">
              <w:rPr>
                <w:sz w:val="20"/>
                <w:szCs w:val="20"/>
              </w:rPr>
              <w:t>"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Ecuador: Pichinch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486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E32BCB" w:rsidP="00E32BCB">
            <w:pPr>
              <w:tabs>
                <w:tab w:val="left" w:pos="3647"/>
              </w:tabs>
              <w:spacing w:after="0"/>
              <w:rPr>
                <w:sz w:val="20"/>
                <w:szCs w:val="20"/>
              </w:rPr>
            </w:pPr>
            <w:r w:rsidRPr="00E32BCB">
              <w:rPr>
                <w:sz w:val="20"/>
                <w:szCs w:val="20"/>
              </w:rPr>
              <w:t>JX887738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76</w:t>
            </w:r>
            <w:r w:rsidR="00F24CD6">
              <w:rPr>
                <w:sz w:val="20"/>
                <w:szCs w:val="20"/>
              </w:rPr>
              <w:t xml:space="preserve"> / </w:t>
            </w:r>
            <w:r w:rsidRPr="00E32BCB">
              <w:rPr>
                <w:sz w:val="20"/>
                <w:szCs w:val="20"/>
              </w:rPr>
              <w:t>JX887688</w:t>
            </w:r>
            <w:r w:rsidR="00F24CD6">
              <w:rPr>
                <w:sz w:val="20"/>
                <w:szCs w:val="20"/>
              </w:rPr>
              <w:t xml:space="preserve"> / - / </w:t>
            </w:r>
            <w:r w:rsidRPr="00E32BCB">
              <w:rPr>
                <w:sz w:val="20"/>
                <w:szCs w:val="20"/>
              </w:rPr>
              <w:t>JX887713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84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"</w:t>
            </w:r>
            <w:proofErr w:type="spellStart"/>
            <w:r w:rsidRPr="00CD3262">
              <w:rPr>
                <w:sz w:val="20"/>
                <w:szCs w:val="20"/>
              </w:rPr>
              <w:t>auranticeps</w:t>
            </w:r>
            <w:proofErr w:type="spellEnd"/>
            <w:r w:rsidRPr="00CD3262">
              <w:rPr>
                <w:sz w:val="20"/>
                <w:szCs w:val="20"/>
              </w:rPr>
              <w:t>"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Ecuador: Pichincha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85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675FDF" w:rsidP="009E3F09">
            <w:pPr>
              <w:spacing w:after="0"/>
              <w:rPr>
                <w:sz w:val="20"/>
                <w:szCs w:val="20"/>
              </w:rPr>
            </w:pPr>
            <w:r w:rsidRPr="00675FDF">
              <w:rPr>
                <w:sz w:val="20"/>
                <w:szCs w:val="20"/>
              </w:rPr>
              <w:t>JX887739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86</w:t>
            </w:r>
            <w:r w:rsidR="00F24CD6">
              <w:rPr>
                <w:sz w:val="20"/>
                <w:szCs w:val="20"/>
              </w:rPr>
              <w:t xml:space="preserve"> / </w:t>
            </w:r>
            <w:r w:rsidRPr="00675FDF">
              <w:rPr>
                <w:sz w:val="20"/>
                <w:szCs w:val="20"/>
              </w:rPr>
              <w:t>JX887689</w:t>
            </w:r>
            <w:r w:rsidR="00F24CD6">
              <w:rPr>
                <w:sz w:val="20"/>
                <w:szCs w:val="20"/>
              </w:rPr>
              <w:t xml:space="preserve"> / </w:t>
            </w:r>
            <w:r w:rsidR="00474435" w:rsidRPr="00474435">
              <w:rPr>
                <w:sz w:val="20"/>
                <w:szCs w:val="20"/>
              </w:rPr>
              <w:t>JX260412</w:t>
            </w:r>
            <w:r w:rsidR="00F24CD6">
              <w:rPr>
                <w:sz w:val="20"/>
                <w:szCs w:val="20"/>
              </w:rPr>
              <w:t xml:space="preserve"> / </w:t>
            </w:r>
            <w:r w:rsidRPr="00675FDF">
              <w:rPr>
                <w:sz w:val="20"/>
                <w:szCs w:val="20"/>
              </w:rPr>
              <w:t>JX887714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83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"</w:t>
            </w:r>
            <w:proofErr w:type="spellStart"/>
            <w:r w:rsidRPr="00CD3262">
              <w:rPr>
                <w:sz w:val="20"/>
                <w:szCs w:val="20"/>
              </w:rPr>
              <w:t>inbio</w:t>
            </w:r>
            <w:proofErr w:type="spellEnd"/>
            <w:r w:rsidRPr="00CD3262">
              <w:rPr>
                <w:sz w:val="20"/>
                <w:szCs w:val="20"/>
              </w:rPr>
              <w:t>"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Costa Rica: San José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80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675FDF" w:rsidP="009E3F09">
            <w:pPr>
              <w:spacing w:after="0"/>
              <w:rPr>
                <w:sz w:val="20"/>
                <w:szCs w:val="20"/>
              </w:rPr>
            </w:pPr>
            <w:r w:rsidRPr="00675FDF">
              <w:rPr>
                <w:sz w:val="20"/>
                <w:szCs w:val="20"/>
              </w:rPr>
              <w:t>JX887740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 w:rsidRPr="00F71ACD">
              <w:rPr>
                <w:sz w:val="20"/>
                <w:szCs w:val="20"/>
              </w:rPr>
              <w:t>JX260388</w:t>
            </w:r>
            <w:r w:rsidR="00F24CD6">
              <w:rPr>
                <w:sz w:val="20"/>
                <w:szCs w:val="20"/>
              </w:rPr>
              <w:t xml:space="preserve"> / </w:t>
            </w:r>
            <w:r w:rsidRPr="00675FDF">
              <w:rPr>
                <w:sz w:val="20"/>
                <w:szCs w:val="20"/>
              </w:rPr>
              <w:t>JX887690</w:t>
            </w:r>
            <w:r w:rsidR="00F24CD6">
              <w:rPr>
                <w:sz w:val="20"/>
                <w:szCs w:val="20"/>
              </w:rPr>
              <w:t xml:space="preserve"> / </w:t>
            </w:r>
            <w:r w:rsidR="00474435" w:rsidRPr="00474435">
              <w:rPr>
                <w:sz w:val="20"/>
                <w:szCs w:val="20"/>
              </w:rPr>
              <w:t>JX260413</w:t>
            </w:r>
            <w:r w:rsidR="00F24CD6">
              <w:rPr>
                <w:sz w:val="20"/>
                <w:szCs w:val="20"/>
              </w:rPr>
              <w:t xml:space="preserve"> / </w:t>
            </w:r>
            <w:r w:rsidRPr="00675FDF">
              <w:rPr>
                <w:sz w:val="20"/>
                <w:szCs w:val="20"/>
              </w:rPr>
              <w:t>JX887715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86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"</w:t>
            </w:r>
            <w:proofErr w:type="spellStart"/>
            <w:r w:rsidRPr="00CD3262">
              <w:rPr>
                <w:sz w:val="20"/>
                <w:szCs w:val="20"/>
              </w:rPr>
              <w:t>siberia</w:t>
            </w:r>
            <w:proofErr w:type="spellEnd"/>
            <w:r w:rsidRPr="00CD3262">
              <w:rPr>
                <w:sz w:val="20"/>
                <w:szCs w:val="20"/>
              </w:rPr>
              <w:t>"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Bolivia: Santa Cruz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127200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675FDF" w:rsidP="009E3F09">
            <w:pPr>
              <w:spacing w:after="0"/>
              <w:rPr>
                <w:sz w:val="20"/>
                <w:szCs w:val="20"/>
              </w:rPr>
            </w:pPr>
            <w:r w:rsidRPr="00675FDF">
              <w:rPr>
                <w:sz w:val="20"/>
                <w:szCs w:val="20"/>
              </w:rPr>
              <w:t>JX887741</w:t>
            </w:r>
            <w:r w:rsidR="00F24CD6">
              <w:rPr>
                <w:sz w:val="20"/>
                <w:szCs w:val="20"/>
              </w:rPr>
              <w:t xml:space="preserve"> / </w:t>
            </w:r>
            <w:r w:rsidR="00F71ACD">
              <w:rPr>
                <w:sz w:val="20"/>
                <w:szCs w:val="20"/>
              </w:rPr>
              <w:t>-</w:t>
            </w:r>
            <w:r w:rsidR="00F24CD6">
              <w:rPr>
                <w:sz w:val="20"/>
                <w:szCs w:val="20"/>
              </w:rPr>
              <w:t xml:space="preserve"> / </w:t>
            </w:r>
            <w:r>
              <w:rPr>
                <w:sz w:val="20"/>
                <w:szCs w:val="20"/>
              </w:rPr>
              <w:t>-</w:t>
            </w:r>
            <w:r w:rsidR="00F24CD6">
              <w:rPr>
                <w:sz w:val="20"/>
                <w:szCs w:val="20"/>
              </w:rPr>
              <w:t xml:space="preserve"> / </w:t>
            </w:r>
            <w:r w:rsidR="00474435" w:rsidRPr="00474435">
              <w:rPr>
                <w:sz w:val="20"/>
                <w:szCs w:val="20"/>
              </w:rPr>
              <w:t>JX260414</w:t>
            </w:r>
            <w:r w:rsidR="00F24CD6">
              <w:rPr>
                <w:sz w:val="20"/>
                <w:szCs w:val="20"/>
              </w:rPr>
              <w:t xml:space="preserve"> / </w:t>
            </w:r>
            <w:r>
              <w:rPr>
                <w:sz w:val="20"/>
                <w:szCs w:val="20"/>
              </w:rPr>
              <w:t>-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81</w:t>
            </w:r>
          </w:p>
        </w:tc>
      </w:tr>
      <w:tr w:rsidR="009E3F09" w:rsidRPr="00CD3262" w:rsidTr="009E3F09">
        <w:trPr>
          <w:trHeight w:val="392"/>
        </w:trPr>
        <w:tc>
          <w:tcPr>
            <w:tcW w:w="3675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"</w:t>
            </w:r>
            <w:proofErr w:type="spellStart"/>
            <w:r w:rsidRPr="00CD3262">
              <w:rPr>
                <w:sz w:val="20"/>
                <w:szCs w:val="20"/>
              </w:rPr>
              <w:t>yungas</w:t>
            </w:r>
            <w:proofErr w:type="spellEnd"/>
            <w:r w:rsidRPr="00CD3262">
              <w:rPr>
                <w:sz w:val="20"/>
                <w:szCs w:val="20"/>
              </w:rPr>
              <w:t>"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Peru: Cuzco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 w:rsidRPr="00CD3262">
              <w:rPr>
                <w:sz w:val="20"/>
                <w:szCs w:val="20"/>
              </w:rPr>
              <w:t>debu00344784</w:t>
            </w:r>
          </w:p>
        </w:tc>
        <w:tc>
          <w:tcPr>
            <w:tcW w:w="5528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E3F09" w:rsidRPr="00CD3262" w:rsidRDefault="00675FDF" w:rsidP="00675FDF">
            <w:pPr>
              <w:tabs>
                <w:tab w:val="left" w:pos="4339"/>
              </w:tabs>
              <w:spacing w:after="0"/>
              <w:rPr>
                <w:sz w:val="20"/>
                <w:szCs w:val="20"/>
              </w:rPr>
            </w:pPr>
            <w:r w:rsidRPr="00675FDF">
              <w:rPr>
                <w:sz w:val="20"/>
                <w:szCs w:val="20"/>
              </w:rPr>
              <w:t>JX887742</w:t>
            </w:r>
            <w:r w:rsidR="00F24CD6">
              <w:rPr>
                <w:sz w:val="20"/>
                <w:szCs w:val="20"/>
              </w:rPr>
              <w:t xml:space="preserve"> /</w:t>
            </w:r>
            <w:r w:rsidR="00F71ACD">
              <w:rPr>
                <w:sz w:val="20"/>
                <w:szCs w:val="20"/>
              </w:rPr>
              <w:t xml:space="preserve"> </w:t>
            </w:r>
            <w:r w:rsidR="00F71ACD" w:rsidRPr="00F71ACD">
              <w:rPr>
                <w:sz w:val="20"/>
                <w:szCs w:val="20"/>
              </w:rPr>
              <w:t>JX260389</w:t>
            </w:r>
            <w:r w:rsidR="00F24CD6">
              <w:rPr>
                <w:sz w:val="20"/>
                <w:szCs w:val="20"/>
              </w:rPr>
              <w:t xml:space="preserve"> / </w:t>
            </w:r>
            <w:r w:rsidRPr="00675FDF">
              <w:rPr>
                <w:sz w:val="20"/>
                <w:szCs w:val="20"/>
              </w:rPr>
              <w:t>JX887691</w:t>
            </w:r>
            <w:r w:rsidR="00F24CD6">
              <w:rPr>
                <w:sz w:val="20"/>
                <w:szCs w:val="20"/>
              </w:rPr>
              <w:t xml:space="preserve"> / </w:t>
            </w:r>
            <w:r w:rsidR="00474435" w:rsidRPr="00474435">
              <w:rPr>
                <w:sz w:val="20"/>
                <w:szCs w:val="20"/>
              </w:rPr>
              <w:t>JX260415</w:t>
            </w:r>
            <w:r w:rsidR="00F24CD6">
              <w:rPr>
                <w:sz w:val="20"/>
                <w:szCs w:val="20"/>
              </w:rPr>
              <w:t xml:space="preserve"> / </w:t>
            </w:r>
            <w:r w:rsidRPr="00675FDF">
              <w:rPr>
                <w:sz w:val="20"/>
                <w:szCs w:val="20"/>
              </w:rPr>
              <w:t>JX887716</w:t>
            </w:r>
          </w:p>
        </w:tc>
        <w:tc>
          <w:tcPr>
            <w:tcW w:w="1820" w:type="dxa"/>
            <w:shd w:val="clear" w:color="auto" w:fill="FFFFFF"/>
          </w:tcPr>
          <w:p w:rsidR="009E3F09" w:rsidRPr="00CD3262" w:rsidRDefault="009E3F09" w:rsidP="009E3F09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BU0572</w:t>
            </w:r>
          </w:p>
        </w:tc>
      </w:tr>
    </w:tbl>
    <w:p w:rsidR="00F00A79" w:rsidRDefault="00F00A79"/>
    <w:sectPr w:rsidR="00F00A79" w:rsidSect="009E3F09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enQuanYi Micro Hei">
    <w:charset w:val="00"/>
    <w:family w:val="auto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/>
  <w:defaultTabStop w:val="720"/>
  <w:drawingGridHorizontalSpacing w:val="110"/>
  <w:displayHorizontalDrawingGridEvery w:val="2"/>
  <w:characterSpacingControl w:val="doNotCompress"/>
  <w:compat/>
  <w:rsids>
    <w:rsidRoot w:val="009E3F09"/>
    <w:rsid w:val="000103CF"/>
    <w:rsid w:val="0001463F"/>
    <w:rsid w:val="000251BE"/>
    <w:rsid w:val="00026AB3"/>
    <w:rsid w:val="00030935"/>
    <w:rsid w:val="0004629D"/>
    <w:rsid w:val="000554CD"/>
    <w:rsid w:val="00064A1C"/>
    <w:rsid w:val="00072C6C"/>
    <w:rsid w:val="00076DF8"/>
    <w:rsid w:val="000A426F"/>
    <w:rsid w:val="000B2CC9"/>
    <w:rsid w:val="000B5B9F"/>
    <w:rsid w:val="000B5CE6"/>
    <w:rsid w:val="000C0C76"/>
    <w:rsid w:val="000C5178"/>
    <w:rsid w:val="000D0AE1"/>
    <w:rsid w:val="000D407E"/>
    <w:rsid w:val="000E3464"/>
    <w:rsid w:val="000E4666"/>
    <w:rsid w:val="000E5AF9"/>
    <w:rsid w:val="000E5F98"/>
    <w:rsid w:val="000E738C"/>
    <w:rsid w:val="000F3936"/>
    <w:rsid w:val="00100444"/>
    <w:rsid w:val="00122095"/>
    <w:rsid w:val="001248D1"/>
    <w:rsid w:val="00126499"/>
    <w:rsid w:val="00126AF8"/>
    <w:rsid w:val="00127D1E"/>
    <w:rsid w:val="00144A5C"/>
    <w:rsid w:val="001511E0"/>
    <w:rsid w:val="00154F60"/>
    <w:rsid w:val="00157A67"/>
    <w:rsid w:val="0019153E"/>
    <w:rsid w:val="00191ED5"/>
    <w:rsid w:val="0019743C"/>
    <w:rsid w:val="00197BF3"/>
    <w:rsid w:val="001A47F6"/>
    <w:rsid w:val="001B0B09"/>
    <w:rsid w:val="001B1ECA"/>
    <w:rsid w:val="001C1A8E"/>
    <w:rsid w:val="001D0263"/>
    <w:rsid w:val="001F0A5C"/>
    <w:rsid w:val="001F363C"/>
    <w:rsid w:val="002036BF"/>
    <w:rsid w:val="00236940"/>
    <w:rsid w:val="00244399"/>
    <w:rsid w:val="0025445C"/>
    <w:rsid w:val="00255F9C"/>
    <w:rsid w:val="00263EB2"/>
    <w:rsid w:val="0026778A"/>
    <w:rsid w:val="00280ECC"/>
    <w:rsid w:val="0028150C"/>
    <w:rsid w:val="0028261D"/>
    <w:rsid w:val="00287C04"/>
    <w:rsid w:val="00290A5E"/>
    <w:rsid w:val="002A3D85"/>
    <w:rsid w:val="002B194E"/>
    <w:rsid w:val="002B2E69"/>
    <w:rsid w:val="002B4614"/>
    <w:rsid w:val="002C1F47"/>
    <w:rsid w:val="002F7AEC"/>
    <w:rsid w:val="00303D8B"/>
    <w:rsid w:val="003075E3"/>
    <w:rsid w:val="00307F63"/>
    <w:rsid w:val="00332F5C"/>
    <w:rsid w:val="00336AB0"/>
    <w:rsid w:val="0034180A"/>
    <w:rsid w:val="00357358"/>
    <w:rsid w:val="00364FAD"/>
    <w:rsid w:val="00365264"/>
    <w:rsid w:val="00371DEA"/>
    <w:rsid w:val="00374633"/>
    <w:rsid w:val="0037552F"/>
    <w:rsid w:val="00377E29"/>
    <w:rsid w:val="00383BD4"/>
    <w:rsid w:val="00385578"/>
    <w:rsid w:val="00390501"/>
    <w:rsid w:val="003949C5"/>
    <w:rsid w:val="00397B41"/>
    <w:rsid w:val="003A47AD"/>
    <w:rsid w:val="003B052D"/>
    <w:rsid w:val="003C61C8"/>
    <w:rsid w:val="003C746A"/>
    <w:rsid w:val="003D30EA"/>
    <w:rsid w:val="003E0125"/>
    <w:rsid w:val="003E2845"/>
    <w:rsid w:val="003E4A78"/>
    <w:rsid w:val="003F2B17"/>
    <w:rsid w:val="00403691"/>
    <w:rsid w:val="004130CE"/>
    <w:rsid w:val="0041558D"/>
    <w:rsid w:val="00420EBC"/>
    <w:rsid w:val="00421DE8"/>
    <w:rsid w:val="00423305"/>
    <w:rsid w:val="00443738"/>
    <w:rsid w:val="00447740"/>
    <w:rsid w:val="00447CC2"/>
    <w:rsid w:val="004560D1"/>
    <w:rsid w:val="00460571"/>
    <w:rsid w:val="0046405D"/>
    <w:rsid w:val="00464B13"/>
    <w:rsid w:val="00474220"/>
    <w:rsid w:val="00474435"/>
    <w:rsid w:val="00486B91"/>
    <w:rsid w:val="004A273E"/>
    <w:rsid w:val="004A3EEC"/>
    <w:rsid w:val="004B0AA5"/>
    <w:rsid w:val="004D045B"/>
    <w:rsid w:val="004D676A"/>
    <w:rsid w:val="004D6CCA"/>
    <w:rsid w:val="004F681F"/>
    <w:rsid w:val="00513DB5"/>
    <w:rsid w:val="00524726"/>
    <w:rsid w:val="00527195"/>
    <w:rsid w:val="00530E00"/>
    <w:rsid w:val="00533352"/>
    <w:rsid w:val="00536A73"/>
    <w:rsid w:val="00540462"/>
    <w:rsid w:val="00550AAE"/>
    <w:rsid w:val="00551401"/>
    <w:rsid w:val="00554701"/>
    <w:rsid w:val="005616AE"/>
    <w:rsid w:val="00576C7C"/>
    <w:rsid w:val="00585E77"/>
    <w:rsid w:val="00587EDC"/>
    <w:rsid w:val="0059365D"/>
    <w:rsid w:val="005A2A95"/>
    <w:rsid w:val="005A3107"/>
    <w:rsid w:val="005A41B8"/>
    <w:rsid w:val="005A4B5E"/>
    <w:rsid w:val="005A77AE"/>
    <w:rsid w:val="005B7595"/>
    <w:rsid w:val="005D0361"/>
    <w:rsid w:val="005E528C"/>
    <w:rsid w:val="005E7C62"/>
    <w:rsid w:val="00604D5B"/>
    <w:rsid w:val="00627D9B"/>
    <w:rsid w:val="00635443"/>
    <w:rsid w:val="00646F61"/>
    <w:rsid w:val="00650E0C"/>
    <w:rsid w:val="00651249"/>
    <w:rsid w:val="00655EB6"/>
    <w:rsid w:val="0065758F"/>
    <w:rsid w:val="00672EE1"/>
    <w:rsid w:val="00675FDF"/>
    <w:rsid w:val="006848C5"/>
    <w:rsid w:val="00691076"/>
    <w:rsid w:val="006A0AA9"/>
    <w:rsid w:val="006A32DE"/>
    <w:rsid w:val="006C1881"/>
    <w:rsid w:val="006C1A6D"/>
    <w:rsid w:val="006C31B5"/>
    <w:rsid w:val="006F208E"/>
    <w:rsid w:val="00701D79"/>
    <w:rsid w:val="00702835"/>
    <w:rsid w:val="007057B3"/>
    <w:rsid w:val="00713921"/>
    <w:rsid w:val="007241DE"/>
    <w:rsid w:val="00740C92"/>
    <w:rsid w:val="00751372"/>
    <w:rsid w:val="007528A0"/>
    <w:rsid w:val="007563BC"/>
    <w:rsid w:val="00757F8A"/>
    <w:rsid w:val="0076086A"/>
    <w:rsid w:val="007645AE"/>
    <w:rsid w:val="00764C40"/>
    <w:rsid w:val="007669B8"/>
    <w:rsid w:val="00771855"/>
    <w:rsid w:val="00781EA7"/>
    <w:rsid w:val="007A0629"/>
    <w:rsid w:val="007A1F09"/>
    <w:rsid w:val="007A7328"/>
    <w:rsid w:val="007D418F"/>
    <w:rsid w:val="007F3449"/>
    <w:rsid w:val="007F3622"/>
    <w:rsid w:val="007F521A"/>
    <w:rsid w:val="008107C5"/>
    <w:rsid w:val="00815089"/>
    <w:rsid w:val="008169F8"/>
    <w:rsid w:val="0082740A"/>
    <w:rsid w:val="00836CE8"/>
    <w:rsid w:val="008616B3"/>
    <w:rsid w:val="00864B15"/>
    <w:rsid w:val="0087360E"/>
    <w:rsid w:val="00876F93"/>
    <w:rsid w:val="008833D1"/>
    <w:rsid w:val="00885A5D"/>
    <w:rsid w:val="00887344"/>
    <w:rsid w:val="00891A8D"/>
    <w:rsid w:val="008A6D07"/>
    <w:rsid w:val="008C40A7"/>
    <w:rsid w:val="008D4E42"/>
    <w:rsid w:val="008D62F7"/>
    <w:rsid w:val="008E6A07"/>
    <w:rsid w:val="0090642A"/>
    <w:rsid w:val="00906DF0"/>
    <w:rsid w:val="009115C6"/>
    <w:rsid w:val="0092278D"/>
    <w:rsid w:val="0092478D"/>
    <w:rsid w:val="00926BB6"/>
    <w:rsid w:val="009369B0"/>
    <w:rsid w:val="00956260"/>
    <w:rsid w:val="00961F07"/>
    <w:rsid w:val="0097166C"/>
    <w:rsid w:val="00980683"/>
    <w:rsid w:val="00981D90"/>
    <w:rsid w:val="00987AEB"/>
    <w:rsid w:val="00993BB0"/>
    <w:rsid w:val="009B01EC"/>
    <w:rsid w:val="009B2207"/>
    <w:rsid w:val="009D0053"/>
    <w:rsid w:val="009D19DC"/>
    <w:rsid w:val="009E3F09"/>
    <w:rsid w:val="009E6F44"/>
    <w:rsid w:val="009F56F3"/>
    <w:rsid w:val="00A10CE5"/>
    <w:rsid w:val="00A10D48"/>
    <w:rsid w:val="00A209F3"/>
    <w:rsid w:val="00A4166A"/>
    <w:rsid w:val="00A42AD7"/>
    <w:rsid w:val="00A6289A"/>
    <w:rsid w:val="00A735BB"/>
    <w:rsid w:val="00A878EF"/>
    <w:rsid w:val="00AA3FE3"/>
    <w:rsid w:val="00AA74BE"/>
    <w:rsid w:val="00AB2205"/>
    <w:rsid w:val="00AB246F"/>
    <w:rsid w:val="00AB547E"/>
    <w:rsid w:val="00AC29FC"/>
    <w:rsid w:val="00AC6E85"/>
    <w:rsid w:val="00AC7462"/>
    <w:rsid w:val="00AD5EA4"/>
    <w:rsid w:val="00AF4E09"/>
    <w:rsid w:val="00AF7BCD"/>
    <w:rsid w:val="00B03B77"/>
    <w:rsid w:val="00B25E61"/>
    <w:rsid w:val="00B26E07"/>
    <w:rsid w:val="00B35EA9"/>
    <w:rsid w:val="00B36E40"/>
    <w:rsid w:val="00B55949"/>
    <w:rsid w:val="00B57A2F"/>
    <w:rsid w:val="00B7209E"/>
    <w:rsid w:val="00B762A4"/>
    <w:rsid w:val="00B840C2"/>
    <w:rsid w:val="00B86F7D"/>
    <w:rsid w:val="00BA3F9A"/>
    <w:rsid w:val="00BA7208"/>
    <w:rsid w:val="00BB7598"/>
    <w:rsid w:val="00BC2204"/>
    <w:rsid w:val="00BC4E03"/>
    <w:rsid w:val="00BD0A94"/>
    <w:rsid w:val="00BE47FC"/>
    <w:rsid w:val="00C020C3"/>
    <w:rsid w:val="00C02D11"/>
    <w:rsid w:val="00C15887"/>
    <w:rsid w:val="00C17E6B"/>
    <w:rsid w:val="00C20136"/>
    <w:rsid w:val="00C44955"/>
    <w:rsid w:val="00C663E1"/>
    <w:rsid w:val="00CA1487"/>
    <w:rsid w:val="00CC3B95"/>
    <w:rsid w:val="00CC4027"/>
    <w:rsid w:val="00CC7CB1"/>
    <w:rsid w:val="00CD1979"/>
    <w:rsid w:val="00CD475B"/>
    <w:rsid w:val="00CD5332"/>
    <w:rsid w:val="00CF6834"/>
    <w:rsid w:val="00D03445"/>
    <w:rsid w:val="00D10F56"/>
    <w:rsid w:val="00D3087D"/>
    <w:rsid w:val="00D44AE0"/>
    <w:rsid w:val="00D576B8"/>
    <w:rsid w:val="00D627A1"/>
    <w:rsid w:val="00D65B0E"/>
    <w:rsid w:val="00D70D22"/>
    <w:rsid w:val="00D71E14"/>
    <w:rsid w:val="00D73D95"/>
    <w:rsid w:val="00D770D6"/>
    <w:rsid w:val="00D83695"/>
    <w:rsid w:val="00D85287"/>
    <w:rsid w:val="00D862CF"/>
    <w:rsid w:val="00DA4D0F"/>
    <w:rsid w:val="00DB038A"/>
    <w:rsid w:val="00DB214E"/>
    <w:rsid w:val="00DB448D"/>
    <w:rsid w:val="00DB6841"/>
    <w:rsid w:val="00DB7039"/>
    <w:rsid w:val="00DB7EFD"/>
    <w:rsid w:val="00DC3B1E"/>
    <w:rsid w:val="00DD2E4B"/>
    <w:rsid w:val="00DE31CB"/>
    <w:rsid w:val="00DE3590"/>
    <w:rsid w:val="00DE4A1B"/>
    <w:rsid w:val="00E01CB0"/>
    <w:rsid w:val="00E04F1C"/>
    <w:rsid w:val="00E123A4"/>
    <w:rsid w:val="00E1560F"/>
    <w:rsid w:val="00E218B6"/>
    <w:rsid w:val="00E2764E"/>
    <w:rsid w:val="00E32BCB"/>
    <w:rsid w:val="00E3513D"/>
    <w:rsid w:val="00E51EA5"/>
    <w:rsid w:val="00E6203A"/>
    <w:rsid w:val="00E62B17"/>
    <w:rsid w:val="00E63BBB"/>
    <w:rsid w:val="00E717C1"/>
    <w:rsid w:val="00E76BD2"/>
    <w:rsid w:val="00E832B0"/>
    <w:rsid w:val="00E83775"/>
    <w:rsid w:val="00E85DDC"/>
    <w:rsid w:val="00E905C6"/>
    <w:rsid w:val="00E91113"/>
    <w:rsid w:val="00E94453"/>
    <w:rsid w:val="00EA6F2B"/>
    <w:rsid w:val="00EB2DEE"/>
    <w:rsid w:val="00EB5245"/>
    <w:rsid w:val="00EC4360"/>
    <w:rsid w:val="00ED40C9"/>
    <w:rsid w:val="00ED7A66"/>
    <w:rsid w:val="00EE31FB"/>
    <w:rsid w:val="00EE36C0"/>
    <w:rsid w:val="00EE3BCD"/>
    <w:rsid w:val="00EE4D7E"/>
    <w:rsid w:val="00EF4BDF"/>
    <w:rsid w:val="00F00A79"/>
    <w:rsid w:val="00F1241D"/>
    <w:rsid w:val="00F21B73"/>
    <w:rsid w:val="00F22BE5"/>
    <w:rsid w:val="00F24CD6"/>
    <w:rsid w:val="00F34B78"/>
    <w:rsid w:val="00F357BE"/>
    <w:rsid w:val="00F36A68"/>
    <w:rsid w:val="00F3752F"/>
    <w:rsid w:val="00F40F6E"/>
    <w:rsid w:val="00F44733"/>
    <w:rsid w:val="00F56450"/>
    <w:rsid w:val="00F71ACD"/>
    <w:rsid w:val="00F74731"/>
    <w:rsid w:val="00F75509"/>
    <w:rsid w:val="00F77CFE"/>
    <w:rsid w:val="00F9121F"/>
    <w:rsid w:val="00F92E37"/>
    <w:rsid w:val="00F93427"/>
    <w:rsid w:val="00F94479"/>
    <w:rsid w:val="00F95573"/>
    <w:rsid w:val="00F9577F"/>
    <w:rsid w:val="00FA12CD"/>
    <w:rsid w:val="00FB5236"/>
    <w:rsid w:val="00FC3404"/>
    <w:rsid w:val="00FC7DD2"/>
    <w:rsid w:val="00FD04C1"/>
    <w:rsid w:val="00FD58A7"/>
    <w:rsid w:val="00FE0941"/>
    <w:rsid w:val="00FE0EB0"/>
    <w:rsid w:val="00FF11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E3F09"/>
    <w:pPr>
      <w:tabs>
        <w:tab w:val="left" w:pos="720"/>
      </w:tabs>
      <w:suppressAutoHyphens/>
      <w:spacing w:line="360" w:lineRule="atLeast"/>
    </w:pPr>
    <w:rPr>
      <w:rFonts w:eastAsia="WenQuanYi Micro Hei" w:cs="Lohit Hind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2</Pages>
  <Words>489</Words>
  <Characters>279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</dc:creator>
  <cp:lastModifiedBy>Reviewer</cp:lastModifiedBy>
  <cp:revision>10</cp:revision>
  <dcterms:created xsi:type="dcterms:W3CDTF">2012-06-22T15:28:00Z</dcterms:created>
  <dcterms:modified xsi:type="dcterms:W3CDTF">2012-11-17T02:45:00Z</dcterms:modified>
</cp:coreProperties>
</file>